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 xml:space="preserve">Table S3. Univariate statistics of type and referred material of </w:t>
      </w:r>
      <w:r>
        <w:rPr>
          <w:b/>
          <w:i/>
        </w:rPr>
        <w:t>Balbaroo nalima</w:t>
      </w:r>
      <w:r>
        <w:rPr>
          <w:b/>
        </w:rPr>
        <w:t xml:space="preserve"> sp. nov from the Riversleigh World Heritage Area, Australia</w:t>
      </w:r>
      <w:r>
        <w:rPr/>
        <w:t>. Abbreviations: AW; anterior width; CV, Coefficient of Variation; L, anteroposterior length; m, lower molar; M, upper molar; Max, maximum measurement; Min, minimum measurement; N, number of specimens; p, lower premolar; P, upper premolar; PW, posterior width; SD, Standard Deviation; SE, Standard Error.</w:t>
      </w:r>
    </w:p>
    <w:p>
      <w:pPr>
        <w:pStyle w:val="Normal"/>
        <w:spacing w:lineRule="auto" w:line="480"/>
        <w:rPr/>
      </w:pPr>
      <w:r>
        <w:rPr/>
      </w:r>
    </w:p>
    <w:tbl>
      <w:tblPr>
        <w:tblW w:w="58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56"/>
        <w:gridCol w:w="636"/>
        <w:gridCol w:w="756"/>
        <w:gridCol w:w="763"/>
        <w:gridCol w:w="636"/>
        <w:gridCol w:w="239"/>
        <w:gridCol w:w="619"/>
        <w:gridCol w:w="756"/>
      </w:tblGrid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lang w:val="en-AU" w:eastAsia="en-AU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i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ax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S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CV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3L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0.67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9.8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4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3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00</w:t>
            </w:r>
          </w:p>
        </w:tc>
      </w:tr>
      <w:tr>
        <w:trPr>
          <w:trHeight w:val="512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6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9.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5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5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3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9.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6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5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0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4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3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5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2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1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2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8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9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3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9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9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7.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8.48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4PW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4.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6.1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5.1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0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1.5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5:07:00Z</dcterms:created>
  <dc:creator>Kenny Travouillon</dc:creator>
  <dc:description/>
  <cp:keywords/>
  <dc:language>en-US</dc:language>
  <cp:lastModifiedBy>Karen Black</cp:lastModifiedBy>
  <dcterms:modified xsi:type="dcterms:W3CDTF">2014-03-03T11:07:00Z</dcterms:modified>
  <cp:revision>6</cp:revision>
  <dc:subject/>
  <dc:title>Table 2 Measurements of the lower dentition of type and referred material of Galadi speciosus in mms</dc:title>
</cp:coreProperties>
</file>